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3261"/>
        <w:gridCol w:w="5530"/>
      </w:tblGrid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</w:t>
            </w:r>
            <w:r w:rsidRPr="001B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peci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</w:t>
            </w:r>
            <w:r w:rsidRPr="001B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lope</w:t>
            </w:r>
            <w:proofErr w:type="spellEnd"/>
            <w:r w:rsidRPr="001B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(</w:t>
            </w:r>
            <w:proofErr w:type="spellStart"/>
            <w:r w:rsidRPr="001B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responders</w:t>
            </w:r>
            <w:proofErr w:type="spellEnd"/>
            <w:r w:rsidRPr="001B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</w:t>
            </w:r>
            <w:r w:rsidRPr="001B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lope</w:t>
            </w:r>
            <w:proofErr w:type="spellEnd"/>
            <w:r w:rsidRPr="001B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(non-</w:t>
            </w:r>
            <w:proofErr w:type="spellStart"/>
            <w:r w:rsidRPr="001B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responders</w:t>
            </w:r>
            <w:proofErr w:type="spellEnd"/>
            <w:r w:rsidRPr="001B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3345_SGB442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288632754416167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98069467749863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spira_eligen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305602681681986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212704713763731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cteroides_cellulosilyticu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3788984948116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276807119460489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utyrivibrio_crossotu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303969166425722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672160877608355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liverpabstia_intestinali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13420304057434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321890251953034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359_SGB1433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886063985970851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00660753438846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3653_SGB496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390003320178452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632052811271894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reptococcus_salivariu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24568176193559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539963623134002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aecalibacterium_sp_CLA_AA_H23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342844222814862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650439166871438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47687_SGB228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210070264486941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326361700107004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4571_SGB63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285500589581797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18495012313694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4604_SGB636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20678765878024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15870754402586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3892_SGB529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53227663032275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23177419774284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6613_SGB934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10488666333005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148528000329445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aecalibacterium_SGB1534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711344777632208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917467431151925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ilophila_wadsworthi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69721538573616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327293595917871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cteroides_thetaiotaomicron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846833539895983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207358289288606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33469_SGB1523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0536834183788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20329778642687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lautia_sp_MCC28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241429147578858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943848892212988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602_SGB150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46567169024723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90673392992529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seudoflavonifractor_sp_AF19_9A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739443159601909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81472102791999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cteroides_ndongonia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267516928461324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873722703259307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istipes_ihumii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237488197218405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498626550981166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621_SGB1507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125030252370712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32167565069183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hocaeicola_vulgatu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841515337766213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76072303180936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529_SGB1492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282492046333404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71963482103121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3175_SGB419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471649938399277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335967623295289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74463_SGB5434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557404926055187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341006770560963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vinbryantia_SGB469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207260819752062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589001008790127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501_SGB1489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544711869446649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293806745401343</w:t>
            </w:r>
          </w:p>
        </w:tc>
      </w:tr>
      <w:tr w:rsidR="001B05D4" w:rsidRPr="001B05D4" w:rsidTr="001B05D4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utyricimonas_paraviros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05601001094214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5D4" w:rsidRPr="001B05D4" w:rsidRDefault="001B05D4" w:rsidP="001B05D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B05D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169375141519902</w:t>
            </w:r>
          </w:p>
        </w:tc>
      </w:tr>
    </w:tbl>
    <w:p w:rsidR="00F514FC" w:rsidRDefault="00F514FC"/>
    <w:sectPr w:rsidR="00F514FC" w:rsidSect="00B652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5D4"/>
    <w:rsid w:val="001B05D4"/>
    <w:rsid w:val="00B652CF"/>
    <w:rsid w:val="00E32B97"/>
    <w:rsid w:val="00F5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AEA1A9"/>
  <w15:chartTrackingRefBased/>
  <w15:docId w15:val="{5258FDAF-6366-D642-BDCE-288982A01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9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ontassier</dc:creator>
  <cp:keywords/>
  <dc:description/>
  <cp:lastModifiedBy>emmanuel montassier</cp:lastModifiedBy>
  <cp:revision>1</cp:revision>
  <dcterms:created xsi:type="dcterms:W3CDTF">2026-03-24T17:11:00Z</dcterms:created>
  <dcterms:modified xsi:type="dcterms:W3CDTF">2026-03-24T17:12:00Z</dcterms:modified>
</cp:coreProperties>
</file>